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D9E9E" w14:textId="77777777" w:rsidR="00A017AB" w:rsidRDefault="00A017AB" w:rsidP="00A017AB">
      <w:pPr>
        <w:rPr>
          <w:b/>
          <w:bCs/>
          <w:sz w:val="24"/>
          <w:szCs w:val="24"/>
        </w:rPr>
      </w:pPr>
    </w:p>
    <w:p w14:paraId="334F3340" w14:textId="77777777" w:rsidR="00A017AB" w:rsidRDefault="00A017AB" w:rsidP="00A017AB">
      <w:pPr>
        <w:rPr>
          <w:b/>
          <w:bCs/>
          <w:sz w:val="24"/>
          <w:szCs w:val="24"/>
        </w:rPr>
      </w:pPr>
    </w:p>
    <w:p w14:paraId="587F405A" w14:textId="006DEECD" w:rsidR="00882A29" w:rsidRPr="00297F75" w:rsidRDefault="00A017AB" w:rsidP="00A017AB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: </w:t>
      </w:r>
      <w:r w:rsidRPr="00297F75">
        <w:rPr>
          <w:b/>
          <w:bCs/>
          <w:sz w:val="24"/>
          <w:szCs w:val="24"/>
        </w:rPr>
        <w:t>Migrant Health Elective 2019 Calendar</w:t>
      </w:r>
    </w:p>
    <w:tbl>
      <w:tblPr>
        <w:tblStyle w:val="a"/>
        <w:tblpPr w:leftFromText="180" w:rightFromText="180" w:vertAnchor="page" w:horzAnchor="margin" w:tblpY="1178"/>
        <w:tblW w:w="9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9"/>
        <w:gridCol w:w="1738"/>
        <w:gridCol w:w="1853"/>
        <w:gridCol w:w="1835"/>
        <w:gridCol w:w="1945"/>
      </w:tblGrid>
      <w:tr w:rsidR="00882A29" w:rsidRPr="00297F75" w14:paraId="424A3BAB" w14:textId="77777777" w:rsidTr="00A017AB">
        <w:trPr>
          <w:trHeight w:val="132"/>
        </w:trPr>
        <w:tc>
          <w:tcPr>
            <w:tcW w:w="18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4AAB1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Monday</w:t>
            </w:r>
          </w:p>
        </w:tc>
        <w:tc>
          <w:tcPr>
            <w:tcW w:w="17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514A8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Tuesday</w:t>
            </w:r>
          </w:p>
        </w:tc>
        <w:tc>
          <w:tcPr>
            <w:tcW w:w="18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62808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Wednesday</w:t>
            </w:r>
          </w:p>
        </w:tc>
        <w:tc>
          <w:tcPr>
            <w:tcW w:w="1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A7AD3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Thursday</w:t>
            </w:r>
          </w:p>
        </w:tc>
        <w:tc>
          <w:tcPr>
            <w:tcW w:w="1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6A1CF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Friday</w:t>
            </w:r>
          </w:p>
        </w:tc>
      </w:tr>
      <w:tr w:rsidR="00882A29" w:rsidRPr="00297F75" w14:paraId="3BCFCB5B" w14:textId="77777777" w:rsidTr="00A017AB">
        <w:trPr>
          <w:trHeight w:val="2311"/>
        </w:trPr>
        <w:tc>
          <w:tcPr>
            <w:tcW w:w="18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FF52D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July 2</w:t>
            </w:r>
          </w:p>
          <w:p w14:paraId="0ECD81F6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7CFF8032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Orientation &amp; Syllabus</w:t>
            </w:r>
          </w:p>
          <w:p w14:paraId="70E60974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44059AC1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Ground Rules</w:t>
            </w:r>
          </w:p>
          <w:p w14:paraId="260EC272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1F464B36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Making a Healthcare System Brainstorm</w:t>
            </w:r>
          </w:p>
          <w:p w14:paraId="66C00825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70054FC0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Projects and care teams</w:t>
            </w:r>
          </w:p>
          <w:p w14:paraId="16D17090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7BD808DE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History of farm labor</w:t>
            </w:r>
          </w:p>
          <w:p w14:paraId="29D93492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0CC28BB3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Harvest of Shame Debrief</w:t>
            </w:r>
          </w:p>
        </w:tc>
        <w:tc>
          <w:tcPr>
            <w:tcW w:w="17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61085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July 3</w:t>
            </w:r>
          </w:p>
          <w:p w14:paraId="32648486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553CEA16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Orientation with CBO</w:t>
            </w:r>
          </w:p>
          <w:p w14:paraId="1CED2CEE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51E15F41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Farm Visit</w:t>
            </w:r>
          </w:p>
          <w:p w14:paraId="4E1034AD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5EC1B88C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PM Journal club</w:t>
            </w:r>
          </w:p>
          <w:p w14:paraId="48D1BBAF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311A06D6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Social determinants of health</w:t>
            </w:r>
          </w:p>
          <w:p w14:paraId="4E85068D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60591BA6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Environmental Health and Pesticides</w:t>
            </w:r>
          </w:p>
        </w:tc>
        <w:tc>
          <w:tcPr>
            <w:tcW w:w="18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693A2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 xml:space="preserve">July 4: </w:t>
            </w:r>
          </w:p>
          <w:p w14:paraId="26DA9002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29D3749E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 xml:space="preserve">Break for Independence Day </w:t>
            </w:r>
          </w:p>
        </w:tc>
        <w:tc>
          <w:tcPr>
            <w:tcW w:w="1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DADB6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July 5</w:t>
            </w:r>
          </w:p>
          <w:p w14:paraId="636DF090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0BB2AF2A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AM Journal Club</w:t>
            </w:r>
          </w:p>
          <w:p w14:paraId="60F6927B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6E5E69AC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Health Promoters  / community health worke</w:t>
            </w:r>
            <w:r w:rsidRPr="00297F75">
              <w:rPr>
                <w:sz w:val="20"/>
                <w:szCs w:val="20"/>
              </w:rPr>
              <w:t xml:space="preserve">rs </w:t>
            </w:r>
          </w:p>
          <w:p w14:paraId="3708E864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6BC8165F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 xml:space="preserve">Working with Interpreters </w:t>
            </w:r>
          </w:p>
          <w:p w14:paraId="760F36BD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40B3F728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Dairy farmworkers film: Los Lecheros</w:t>
            </w:r>
          </w:p>
        </w:tc>
        <w:tc>
          <w:tcPr>
            <w:tcW w:w="1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D952B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July 6</w:t>
            </w:r>
          </w:p>
          <w:p w14:paraId="30F07215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135552D8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297F75">
              <w:rPr>
                <w:sz w:val="20"/>
                <w:szCs w:val="20"/>
              </w:rPr>
              <w:t>Self study</w:t>
            </w:r>
            <w:proofErr w:type="spellEnd"/>
          </w:p>
          <w:p w14:paraId="4B57D952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0439091E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Occupational health and zoonotic infections</w:t>
            </w:r>
          </w:p>
          <w:p w14:paraId="1B1F6DB6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1FC0A03B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Legal aid for migrants, know your rights training</w:t>
            </w:r>
          </w:p>
        </w:tc>
      </w:tr>
      <w:tr w:rsidR="00882A29" w:rsidRPr="00297F75" w14:paraId="656A5B3E" w14:textId="77777777" w:rsidTr="00A017AB">
        <w:trPr>
          <w:trHeight w:val="1195"/>
        </w:trPr>
        <w:tc>
          <w:tcPr>
            <w:tcW w:w="18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92652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July 9</w:t>
            </w:r>
          </w:p>
          <w:p w14:paraId="32FFDD79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1CE041F4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Clinical: physicals for the Migrant Education Program</w:t>
            </w:r>
          </w:p>
          <w:p w14:paraId="624EDCB2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06757534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 xml:space="preserve">County  Public Health Tour </w:t>
            </w:r>
          </w:p>
        </w:tc>
        <w:tc>
          <w:tcPr>
            <w:tcW w:w="17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E0BE1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July 10</w:t>
            </w:r>
          </w:p>
          <w:p w14:paraId="12BA953A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1AFB876C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Clinical: physicals for the Migrant Education Program</w:t>
            </w:r>
          </w:p>
          <w:p w14:paraId="3E86FA4C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5B3D1B10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 xml:space="preserve">Vegetable processing factory tour </w:t>
            </w:r>
          </w:p>
        </w:tc>
        <w:tc>
          <w:tcPr>
            <w:tcW w:w="18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40C67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July 11</w:t>
            </w:r>
          </w:p>
          <w:p w14:paraId="179CB239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716DF046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Clinical: physicals for the Migrant Education Program</w:t>
            </w:r>
          </w:p>
        </w:tc>
        <w:tc>
          <w:tcPr>
            <w:tcW w:w="1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796C8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July 12</w:t>
            </w:r>
          </w:p>
          <w:p w14:paraId="3550391E" w14:textId="77777777" w:rsidR="00882A29" w:rsidRPr="00297F75" w:rsidRDefault="00882A29" w:rsidP="00A017AB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  <w:p w14:paraId="61AC1228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Evening Farmworker Parent Meeting and Health Family night</w:t>
            </w:r>
          </w:p>
          <w:p w14:paraId="214175B4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D46D1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July 13</w:t>
            </w:r>
          </w:p>
          <w:p w14:paraId="1AA2A442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6C8433C4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Role of the Mexican Consulate</w:t>
            </w:r>
          </w:p>
          <w:p w14:paraId="26C2E476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1DC338E5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Journal club</w:t>
            </w:r>
          </w:p>
        </w:tc>
      </w:tr>
      <w:tr w:rsidR="00882A29" w:rsidRPr="00297F75" w14:paraId="5B8AF935" w14:textId="77777777" w:rsidTr="00A017AB">
        <w:trPr>
          <w:trHeight w:val="2107"/>
        </w:trPr>
        <w:tc>
          <w:tcPr>
            <w:tcW w:w="18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B4040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July 16</w:t>
            </w:r>
          </w:p>
          <w:p w14:paraId="481CB236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0FEDAF17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Community health center tour</w:t>
            </w:r>
          </w:p>
          <w:p w14:paraId="2C62C74B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64845C17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Farmworker Youth meeting with pipeline students</w:t>
            </w:r>
          </w:p>
        </w:tc>
        <w:tc>
          <w:tcPr>
            <w:tcW w:w="17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C203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July 17</w:t>
            </w:r>
          </w:p>
          <w:p w14:paraId="2498B6E5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11AD45D0" w14:textId="61150D1D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 xml:space="preserve">Clinical: </w:t>
            </w:r>
            <w:r w:rsidR="00297F75">
              <w:rPr>
                <w:sz w:val="20"/>
                <w:szCs w:val="20"/>
              </w:rPr>
              <w:t>P</w:t>
            </w:r>
            <w:r w:rsidRPr="00297F75">
              <w:rPr>
                <w:sz w:val="20"/>
                <w:szCs w:val="20"/>
              </w:rPr>
              <w:t>hysicals for the Migrant Education Program</w:t>
            </w:r>
          </w:p>
        </w:tc>
        <w:tc>
          <w:tcPr>
            <w:tcW w:w="18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BEF24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July 18</w:t>
            </w:r>
          </w:p>
          <w:p w14:paraId="44F202DB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1364700A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Clinical: physicals for the Migrant Education Program</w:t>
            </w:r>
          </w:p>
        </w:tc>
        <w:tc>
          <w:tcPr>
            <w:tcW w:w="1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AF95E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July 19</w:t>
            </w:r>
          </w:p>
          <w:p w14:paraId="7EAD346E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55C16362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Clinical: physicals for the Migrant Education Program</w:t>
            </w:r>
          </w:p>
        </w:tc>
        <w:tc>
          <w:tcPr>
            <w:tcW w:w="1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E9784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July 20</w:t>
            </w:r>
          </w:p>
          <w:p w14:paraId="05D798E5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3B113912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One Health</w:t>
            </w:r>
            <w:r w:rsidRPr="00297F75">
              <w:rPr>
                <w:sz w:val="20"/>
                <w:szCs w:val="20"/>
              </w:rPr>
              <w:t>- the connection between animal, human and ecological health</w:t>
            </w:r>
          </w:p>
          <w:p w14:paraId="1EC74401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5D889362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Journal club</w:t>
            </w:r>
          </w:p>
        </w:tc>
      </w:tr>
      <w:tr w:rsidR="00882A29" w:rsidRPr="00297F75" w14:paraId="4DF9FDFC" w14:textId="77777777" w:rsidTr="00A017AB">
        <w:trPr>
          <w:trHeight w:val="1752"/>
        </w:trPr>
        <w:tc>
          <w:tcPr>
            <w:tcW w:w="18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74197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July 23</w:t>
            </w:r>
          </w:p>
          <w:p w14:paraId="48EC27CE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26BFDDAF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Clinical: physicals for the Migrant Education Program</w:t>
            </w:r>
          </w:p>
        </w:tc>
        <w:tc>
          <w:tcPr>
            <w:tcW w:w="17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83FDE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July 24</w:t>
            </w:r>
          </w:p>
          <w:p w14:paraId="36A6F174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69747C6A" w14:textId="71427A8D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Clinical: physicals for the Migrant Education Program</w:t>
            </w:r>
          </w:p>
        </w:tc>
        <w:tc>
          <w:tcPr>
            <w:tcW w:w="18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5DFA7" w14:textId="77777777" w:rsidR="00882A29" w:rsidRPr="00297F75" w:rsidRDefault="00A017AB" w:rsidP="00A017AB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July 25</w:t>
            </w:r>
          </w:p>
          <w:p w14:paraId="0BF1C7C9" w14:textId="77777777" w:rsidR="00882A29" w:rsidRPr="00297F75" w:rsidRDefault="00882A29" w:rsidP="00A017AB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  <w:p w14:paraId="558A33BF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Journal club</w:t>
            </w:r>
          </w:p>
          <w:p w14:paraId="31F01C66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637E521D" w14:textId="76EBFC44" w:rsidR="00882A29" w:rsidRPr="00297F75" w:rsidRDefault="00297F75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Self-directed</w:t>
            </w:r>
            <w:r w:rsidR="00A017AB" w:rsidRPr="00297F75">
              <w:rPr>
                <w:sz w:val="20"/>
                <w:szCs w:val="20"/>
              </w:rPr>
              <w:t xml:space="preserve"> study, writing, poster preparation</w:t>
            </w:r>
          </w:p>
        </w:tc>
        <w:tc>
          <w:tcPr>
            <w:tcW w:w="1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1134E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July 26</w:t>
            </w:r>
          </w:p>
          <w:p w14:paraId="0FEE58FA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45D826CB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Evaluations</w:t>
            </w:r>
          </w:p>
          <w:p w14:paraId="105515E4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2B359735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Debrief with CBO</w:t>
            </w:r>
          </w:p>
          <w:p w14:paraId="41F69BC1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2CC20A3D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Evening clinic</w:t>
            </w:r>
          </w:p>
        </w:tc>
        <w:tc>
          <w:tcPr>
            <w:tcW w:w="1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F98CF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July 27</w:t>
            </w:r>
          </w:p>
          <w:p w14:paraId="1065FE17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33D1775F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Last day of rotation</w:t>
            </w:r>
          </w:p>
          <w:p w14:paraId="05DD4823" w14:textId="77777777" w:rsidR="00882A29" w:rsidRPr="00297F75" w:rsidRDefault="00882A29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15252B47" w14:textId="77777777" w:rsidR="00882A29" w:rsidRPr="00297F75" w:rsidRDefault="00A017AB" w:rsidP="00A017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297F75">
              <w:rPr>
                <w:sz w:val="20"/>
                <w:szCs w:val="20"/>
              </w:rPr>
              <w:t>Rotation breakfast for reflection at Latino  food court</w:t>
            </w:r>
          </w:p>
        </w:tc>
      </w:tr>
    </w:tbl>
    <w:p w14:paraId="7E99C64B" w14:textId="77777777" w:rsidR="00A017AB" w:rsidRPr="00297F75" w:rsidRDefault="00A017AB" w:rsidP="00297F75">
      <w:pPr>
        <w:rPr>
          <w:sz w:val="20"/>
          <w:szCs w:val="20"/>
        </w:rPr>
      </w:pPr>
    </w:p>
    <w:sectPr w:rsidR="00A017AB" w:rsidRPr="00297F75" w:rsidSect="00297F75">
      <w:pgSz w:w="12240" w:h="15840"/>
      <w:pgMar w:top="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D7836"/>
    <w:multiLevelType w:val="hybridMultilevel"/>
    <w:tmpl w:val="1108A912"/>
    <w:lvl w:ilvl="0" w:tplc="6E60E086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2A29"/>
    <w:rsid w:val="0015618D"/>
    <w:rsid w:val="00297F75"/>
    <w:rsid w:val="00690F0B"/>
    <w:rsid w:val="00882A29"/>
    <w:rsid w:val="00A01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D9CC8"/>
  <w15:docId w15:val="{61B7F0E9-833B-3D46-8B90-BA0FE8BEA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690F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28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0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nathan D Kirsch</cp:lastModifiedBy>
  <cp:revision>3</cp:revision>
  <dcterms:created xsi:type="dcterms:W3CDTF">2021-11-30T19:32:00Z</dcterms:created>
  <dcterms:modified xsi:type="dcterms:W3CDTF">2021-11-30T19:46:00Z</dcterms:modified>
</cp:coreProperties>
</file>